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96C7C7" w14:textId="3F1ADBCD" w:rsidR="001A5DF2" w:rsidRPr="001451DA" w:rsidRDefault="001A5DF2" w:rsidP="00FF32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26979024"/>
      <w:r w:rsidRPr="001451DA">
        <w:rPr>
          <w:rFonts w:ascii="Times New Roman" w:hAnsi="Times New Roman" w:cs="Times New Roman"/>
          <w:sz w:val="24"/>
          <w:szCs w:val="24"/>
        </w:rPr>
        <w:t xml:space="preserve">Additional Table </w:t>
      </w:r>
      <w:r w:rsidR="007B721E">
        <w:rPr>
          <w:rFonts w:ascii="Times New Roman" w:hAnsi="Times New Roman" w:cs="Times New Roman"/>
          <w:sz w:val="24"/>
          <w:szCs w:val="24"/>
        </w:rPr>
        <w:t>S</w:t>
      </w:r>
      <w:bookmarkStart w:id="1" w:name="_GoBack"/>
      <w:bookmarkEnd w:id="1"/>
      <w:r w:rsidRPr="001451DA">
        <w:rPr>
          <w:rFonts w:ascii="Times New Roman" w:hAnsi="Times New Roman" w:cs="Times New Roman"/>
          <w:sz w:val="24"/>
          <w:szCs w:val="24"/>
        </w:rPr>
        <w:t xml:space="preserve">2: Predictive value of interactions on </w:t>
      </w:r>
      <w:r w:rsidR="00C82DA4">
        <w:rPr>
          <w:rFonts w:ascii="Times New Roman" w:hAnsi="Times New Roman" w:cs="Times New Roman"/>
          <w:sz w:val="24"/>
          <w:szCs w:val="24"/>
        </w:rPr>
        <w:t>one</w:t>
      </w:r>
      <w:r w:rsidRPr="001451DA">
        <w:rPr>
          <w:rFonts w:ascii="Times New Roman" w:hAnsi="Times New Roman" w:cs="Times New Roman"/>
          <w:sz w:val="24"/>
          <w:szCs w:val="24"/>
        </w:rPr>
        <w:t>-year global cognitive scores</w:t>
      </w:r>
    </w:p>
    <w:tbl>
      <w:tblPr>
        <w:tblStyle w:val="TableGrid"/>
        <w:tblW w:w="0" w:type="auto"/>
        <w:tblInd w:w="-5" w:type="dxa"/>
        <w:tblCellMar>
          <w:left w:w="103" w:type="dxa"/>
        </w:tblCellMar>
        <w:tblLook w:val="04A0" w:firstRow="1" w:lastRow="0" w:firstColumn="1" w:lastColumn="0" w:noHBand="0" w:noVBand="1"/>
      </w:tblPr>
      <w:tblGrid>
        <w:gridCol w:w="4111"/>
        <w:gridCol w:w="2902"/>
        <w:gridCol w:w="2292"/>
        <w:gridCol w:w="2046"/>
        <w:gridCol w:w="1535"/>
        <w:gridCol w:w="1067"/>
      </w:tblGrid>
      <w:tr w:rsidR="001A5DF2" w:rsidRPr="001451DA" w14:paraId="3C560B70" w14:textId="77777777" w:rsidTr="000B47B1">
        <w:tc>
          <w:tcPr>
            <w:tcW w:w="4111" w:type="dxa"/>
            <w:shd w:val="clear" w:color="auto" w:fill="auto"/>
            <w:tcMar>
              <w:left w:w="103" w:type="dxa"/>
            </w:tcMar>
          </w:tcPr>
          <w:p w14:paraId="597B169A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2902" w:type="dxa"/>
            <w:shd w:val="clear" w:color="auto" w:fill="auto"/>
            <w:tcMar>
              <w:left w:w="103" w:type="dxa"/>
            </w:tcMar>
          </w:tcPr>
          <w:p w14:paraId="621EEEB4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Degrees of freedom of residuals</w:t>
            </w:r>
          </w:p>
        </w:tc>
        <w:tc>
          <w:tcPr>
            <w:tcW w:w="0" w:type="auto"/>
            <w:shd w:val="clear" w:color="auto" w:fill="auto"/>
            <w:tcMar>
              <w:left w:w="103" w:type="dxa"/>
            </w:tcMar>
          </w:tcPr>
          <w:p w14:paraId="57B86AA6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Deviance of Residuals</w:t>
            </w:r>
          </w:p>
        </w:tc>
        <w:tc>
          <w:tcPr>
            <w:tcW w:w="0" w:type="auto"/>
            <w:shd w:val="clear" w:color="auto" w:fill="auto"/>
            <w:tcMar>
              <w:left w:w="103" w:type="dxa"/>
            </w:tcMar>
          </w:tcPr>
          <w:p w14:paraId="58E0346D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Degrees of freedom</w:t>
            </w:r>
          </w:p>
        </w:tc>
        <w:tc>
          <w:tcPr>
            <w:tcW w:w="1535" w:type="dxa"/>
            <w:shd w:val="clear" w:color="auto" w:fill="auto"/>
            <w:tcMar>
              <w:left w:w="103" w:type="dxa"/>
            </w:tcMar>
          </w:tcPr>
          <w:p w14:paraId="2C48166F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Dev</w:t>
            </w:r>
          </w:p>
        </w:tc>
        <w:tc>
          <w:tcPr>
            <w:tcW w:w="1067" w:type="dxa"/>
            <w:shd w:val="clear" w:color="auto" w:fill="auto"/>
            <w:tcMar>
              <w:left w:w="103" w:type="dxa"/>
            </w:tcMar>
          </w:tcPr>
          <w:p w14:paraId="64917C2F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1451DA">
              <w:rPr>
                <w:rFonts w:ascii="Times New Roman" w:hAnsi="Times New Roman" w:cs="Times New Roman"/>
                <w:sz w:val="24"/>
                <w:szCs w:val="24"/>
              </w:rPr>
              <w:t xml:space="preserve">(&gt;Chi) </w:t>
            </w:r>
          </w:p>
        </w:tc>
      </w:tr>
      <w:tr w:rsidR="001A5DF2" w:rsidRPr="001451DA" w14:paraId="761FE3E4" w14:textId="77777777" w:rsidTr="001A5DF2">
        <w:tc>
          <w:tcPr>
            <w:tcW w:w="0" w:type="auto"/>
            <w:gridSpan w:val="6"/>
            <w:shd w:val="clear" w:color="auto" w:fill="auto"/>
            <w:tcMar>
              <w:left w:w="103" w:type="dxa"/>
            </w:tcMar>
          </w:tcPr>
          <w:p w14:paraId="4C01A4E6" w14:textId="77777777" w:rsidR="001A5DF2" w:rsidRPr="001451DA" w:rsidRDefault="001A5DF2" w:rsidP="00FF32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ApoE4 x AA37</w:t>
            </w:r>
          </w:p>
        </w:tc>
      </w:tr>
      <w:tr w:rsidR="001A5DF2" w:rsidRPr="001451DA" w14:paraId="756B2D0A" w14:textId="77777777" w:rsidTr="000B47B1">
        <w:tc>
          <w:tcPr>
            <w:tcW w:w="4111" w:type="dxa"/>
            <w:shd w:val="clear" w:color="auto" w:fill="auto"/>
            <w:tcMar>
              <w:left w:w="103" w:type="dxa"/>
            </w:tcMar>
          </w:tcPr>
          <w:p w14:paraId="4076A7F3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ApoE4 + AA37</w:t>
            </w:r>
          </w:p>
        </w:tc>
        <w:tc>
          <w:tcPr>
            <w:tcW w:w="2902" w:type="dxa"/>
            <w:shd w:val="clear" w:color="auto" w:fill="auto"/>
            <w:tcMar>
              <w:left w:w="103" w:type="dxa"/>
            </w:tcMar>
          </w:tcPr>
          <w:p w14:paraId="2315F483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shd w:val="clear" w:color="auto" w:fill="auto"/>
            <w:tcMar>
              <w:left w:w="103" w:type="dxa"/>
            </w:tcMar>
          </w:tcPr>
          <w:p w14:paraId="1C521A43" w14:textId="5412B30F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7.45</w:t>
            </w:r>
          </w:p>
        </w:tc>
        <w:tc>
          <w:tcPr>
            <w:tcW w:w="0" w:type="auto"/>
            <w:shd w:val="clear" w:color="auto" w:fill="auto"/>
            <w:tcMar>
              <w:left w:w="103" w:type="dxa"/>
            </w:tcMar>
          </w:tcPr>
          <w:p w14:paraId="14C6398F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shd w:val="clear" w:color="auto" w:fill="auto"/>
            <w:tcMar>
              <w:left w:w="103" w:type="dxa"/>
            </w:tcMar>
          </w:tcPr>
          <w:p w14:paraId="139AE5CA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  <w:tcMar>
              <w:left w:w="103" w:type="dxa"/>
            </w:tcMar>
          </w:tcPr>
          <w:p w14:paraId="386E2AC2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1A5DF2" w:rsidRPr="001451DA" w14:paraId="7CE1C043" w14:textId="77777777" w:rsidTr="000B47B1">
        <w:tc>
          <w:tcPr>
            <w:tcW w:w="4111" w:type="dxa"/>
            <w:shd w:val="clear" w:color="auto" w:fill="auto"/>
            <w:tcMar>
              <w:left w:w="103" w:type="dxa"/>
            </w:tcMar>
          </w:tcPr>
          <w:p w14:paraId="2BABCD4C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ApoE4 * AA37</w:t>
            </w:r>
          </w:p>
        </w:tc>
        <w:tc>
          <w:tcPr>
            <w:tcW w:w="2902" w:type="dxa"/>
            <w:shd w:val="clear" w:color="auto" w:fill="auto"/>
            <w:tcMar>
              <w:left w:w="103" w:type="dxa"/>
            </w:tcMar>
          </w:tcPr>
          <w:p w14:paraId="78EFAF67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shd w:val="clear" w:color="auto" w:fill="auto"/>
            <w:tcMar>
              <w:left w:w="103" w:type="dxa"/>
            </w:tcMar>
          </w:tcPr>
          <w:p w14:paraId="1E28F79C" w14:textId="6C6C2EF9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7.38</w:t>
            </w:r>
          </w:p>
        </w:tc>
        <w:tc>
          <w:tcPr>
            <w:tcW w:w="0" w:type="auto"/>
            <w:shd w:val="clear" w:color="auto" w:fill="auto"/>
            <w:tcMar>
              <w:left w:w="103" w:type="dxa"/>
            </w:tcMar>
          </w:tcPr>
          <w:p w14:paraId="24AFD272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5" w:type="dxa"/>
            <w:shd w:val="clear" w:color="auto" w:fill="auto"/>
            <w:tcMar>
              <w:left w:w="103" w:type="dxa"/>
            </w:tcMar>
          </w:tcPr>
          <w:p w14:paraId="082930CA" w14:textId="0D52EF36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67" w:type="dxa"/>
            <w:shd w:val="clear" w:color="auto" w:fill="auto"/>
            <w:tcMar>
              <w:left w:w="103" w:type="dxa"/>
            </w:tcMar>
          </w:tcPr>
          <w:p w14:paraId="2F4172E6" w14:textId="24351C7C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CD5E7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1A5DF2" w:rsidRPr="001451DA" w14:paraId="53A62324" w14:textId="77777777" w:rsidTr="001A5DF2">
        <w:tc>
          <w:tcPr>
            <w:tcW w:w="0" w:type="auto"/>
            <w:gridSpan w:val="6"/>
            <w:shd w:val="clear" w:color="auto" w:fill="auto"/>
            <w:tcMar>
              <w:left w:w="103" w:type="dxa"/>
            </w:tcMar>
          </w:tcPr>
          <w:p w14:paraId="7B99BAF4" w14:textId="77777777" w:rsidR="001A5DF2" w:rsidRPr="001451DA" w:rsidRDefault="001A5DF2" w:rsidP="00FF32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ApoE4 x AA41</w:t>
            </w:r>
          </w:p>
        </w:tc>
      </w:tr>
      <w:tr w:rsidR="001A5DF2" w:rsidRPr="001451DA" w14:paraId="26A52520" w14:textId="77777777" w:rsidTr="000B47B1">
        <w:tc>
          <w:tcPr>
            <w:tcW w:w="4111" w:type="dxa"/>
            <w:shd w:val="clear" w:color="auto" w:fill="auto"/>
            <w:tcMar>
              <w:left w:w="103" w:type="dxa"/>
            </w:tcMar>
          </w:tcPr>
          <w:p w14:paraId="279F09B3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ApoE4 + AA41</w:t>
            </w:r>
          </w:p>
        </w:tc>
        <w:tc>
          <w:tcPr>
            <w:tcW w:w="2902" w:type="dxa"/>
            <w:shd w:val="clear" w:color="auto" w:fill="auto"/>
            <w:tcMar>
              <w:left w:w="103" w:type="dxa"/>
            </w:tcMar>
          </w:tcPr>
          <w:p w14:paraId="1B43E7E7" w14:textId="712BEFD5" w:rsidR="001A5DF2" w:rsidRPr="001451DA" w:rsidRDefault="00CD5E7B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shd w:val="clear" w:color="auto" w:fill="auto"/>
            <w:tcMar>
              <w:left w:w="103" w:type="dxa"/>
            </w:tcMar>
          </w:tcPr>
          <w:p w14:paraId="17245486" w14:textId="43A7EA1C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CD5E7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shd w:val="clear" w:color="auto" w:fill="auto"/>
            <w:tcMar>
              <w:left w:w="103" w:type="dxa"/>
            </w:tcMar>
          </w:tcPr>
          <w:p w14:paraId="67CB56B8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shd w:val="clear" w:color="auto" w:fill="auto"/>
            <w:tcMar>
              <w:left w:w="103" w:type="dxa"/>
            </w:tcMar>
          </w:tcPr>
          <w:p w14:paraId="7ECAB9F7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  <w:tcMar>
              <w:left w:w="103" w:type="dxa"/>
            </w:tcMar>
          </w:tcPr>
          <w:p w14:paraId="424D32DD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DF2" w:rsidRPr="001451DA" w14:paraId="657C9EB2" w14:textId="77777777" w:rsidTr="000B47B1">
        <w:tc>
          <w:tcPr>
            <w:tcW w:w="4111" w:type="dxa"/>
            <w:shd w:val="clear" w:color="auto" w:fill="auto"/>
            <w:tcMar>
              <w:left w:w="103" w:type="dxa"/>
            </w:tcMar>
          </w:tcPr>
          <w:p w14:paraId="288DF220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ApoE4 * AA41</w:t>
            </w:r>
          </w:p>
        </w:tc>
        <w:tc>
          <w:tcPr>
            <w:tcW w:w="2902" w:type="dxa"/>
            <w:shd w:val="clear" w:color="auto" w:fill="auto"/>
            <w:tcMar>
              <w:left w:w="103" w:type="dxa"/>
            </w:tcMar>
          </w:tcPr>
          <w:p w14:paraId="688E83A0" w14:textId="404B3742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D5E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left w:w="103" w:type="dxa"/>
            </w:tcMar>
          </w:tcPr>
          <w:p w14:paraId="3E5C6E56" w14:textId="5A0182F9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CD5E7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shd w:val="clear" w:color="auto" w:fill="auto"/>
            <w:tcMar>
              <w:left w:w="103" w:type="dxa"/>
            </w:tcMar>
          </w:tcPr>
          <w:p w14:paraId="7B01B194" w14:textId="34466E53" w:rsidR="001A5DF2" w:rsidRPr="001451DA" w:rsidRDefault="00CD5E7B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5" w:type="dxa"/>
            <w:shd w:val="clear" w:color="auto" w:fill="auto"/>
            <w:tcMar>
              <w:left w:w="103" w:type="dxa"/>
            </w:tcMar>
          </w:tcPr>
          <w:p w14:paraId="0B0680E4" w14:textId="38A74DA5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D5E7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67" w:type="dxa"/>
            <w:shd w:val="clear" w:color="auto" w:fill="auto"/>
            <w:tcMar>
              <w:left w:w="103" w:type="dxa"/>
            </w:tcMar>
          </w:tcPr>
          <w:p w14:paraId="138B63B4" w14:textId="47DA3747" w:rsidR="001A5DF2" w:rsidRPr="001451DA" w:rsidRDefault="00CD5E7B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</w:tr>
      <w:tr w:rsidR="001A5DF2" w:rsidRPr="001451DA" w14:paraId="695391B8" w14:textId="77777777" w:rsidTr="001A5DF2">
        <w:tc>
          <w:tcPr>
            <w:tcW w:w="0" w:type="auto"/>
            <w:gridSpan w:val="6"/>
            <w:shd w:val="clear" w:color="auto" w:fill="auto"/>
            <w:tcMar>
              <w:left w:w="103" w:type="dxa"/>
            </w:tcMar>
          </w:tcPr>
          <w:p w14:paraId="78E0F63E" w14:textId="77777777" w:rsidR="001A5DF2" w:rsidRPr="001451DA" w:rsidRDefault="001A5DF2" w:rsidP="00FF32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ApoE4 x AA55</w:t>
            </w:r>
          </w:p>
        </w:tc>
      </w:tr>
      <w:tr w:rsidR="001A5DF2" w:rsidRPr="001451DA" w14:paraId="72120B45" w14:textId="77777777" w:rsidTr="000B47B1">
        <w:tblPrEx>
          <w:tblCellMar>
            <w:left w:w="108" w:type="dxa"/>
          </w:tblCellMar>
        </w:tblPrEx>
        <w:tc>
          <w:tcPr>
            <w:tcW w:w="4111" w:type="dxa"/>
          </w:tcPr>
          <w:p w14:paraId="460A40F2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ApoE4 + AA55</w:t>
            </w:r>
          </w:p>
        </w:tc>
        <w:tc>
          <w:tcPr>
            <w:tcW w:w="2902" w:type="dxa"/>
          </w:tcPr>
          <w:p w14:paraId="126A5C7B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</w:tcPr>
          <w:p w14:paraId="156AA8FD" w14:textId="19878573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7.47</w:t>
            </w:r>
          </w:p>
        </w:tc>
        <w:tc>
          <w:tcPr>
            <w:tcW w:w="0" w:type="auto"/>
          </w:tcPr>
          <w:p w14:paraId="37E19E45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14:paraId="658184EC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</w:tcPr>
          <w:p w14:paraId="34D532FE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DF2" w:rsidRPr="001451DA" w14:paraId="6A7FB243" w14:textId="77777777" w:rsidTr="000B47B1">
        <w:tblPrEx>
          <w:tblCellMar>
            <w:left w:w="108" w:type="dxa"/>
          </w:tblCellMar>
        </w:tblPrEx>
        <w:tc>
          <w:tcPr>
            <w:tcW w:w="4111" w:type="dxa"/>
          </w:tcPr>
          <w:p w14:paraId="39473D78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ApoE4 * AA55</w:t>
            </w:r>
          </w:p>
        </w:tc>
        <w:tc>
          <w:tcPr>
            <w:tcW w:w="2902" w:type="dxa"/>
          </w:tcPr>
          <w:p w14:paraId="7D0DF18B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</w:tcPr>
          <w:p w14:paraId="1AF8503E" w14:textId="7F173A68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7.32</w:t>
            </w:r>
          </w:p>
        </w:tc>
        <w:tc>
          <w:tcPr>
            <w:tcW w:w="0" w:type="auto"/>
          </w:tcPr>
          <w:p w14:paraId="432B1FFB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5" w:type="dxa"/>
          </w:tcPr>
          <w:p w14:paraId="6876C8A2" w14:textId="39289960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067" w:type="dxa"/>
          </w:tcPr>
          <w:p w14:paraId="2FFBD0A2" w14:textId="6590B96F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</w:tr>
      <w:tr w:rsidR="001A5DF2" w:rsidRPr="001451DA" w14:paraId="0E5EA48E" w14:textId="77777777" w:rsidTr="001A5DF2">
        <w:tblPrEx>
          <w:tblCellMar>
            <w:left w:w="108" w:type="dxa"/>
          </w:tblCellMar>
        </w:tblPrEx>
        <w:tc>
          <w:tcPr>
            <w:tcW w:w="0" w:type="auto"/>
            <w:gridSpan w:val="6"/>
          </w:tcPr>
          <w:p w14:paraId="3FE6A542" w14:textId="77777777" w:rsidR="001A5DF2" w:rsidRPr="001451DA" w:rsidRDefault="001A5DF2" w:rsidP="00FF32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ApoE4 x AA composite risk score</w:t>
            </w:r>
          </w:p>
        </w:tc>
      </w:tr>
      <w:tr w:rsidR="001A5DF2" w:rsidRPr="001451DA" w14:paraId="75C37915" w14:textId="77777777" w:rsidTr="000B47B1">
        <w:tblPrEx>
          <w:tblCellMar>
            <w:left w:w="108" w:type="dxa"/>
          </w:tblCellMar>
        </w:tblPrEx>
        <w:tc>
          <w:tcPr>
            <w:tcW w:w="4111" w:type="dxa"/>
          </w:tcPr>
          <w:p w14:paraId="5FDB8B50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ApoE4 + AA composite risk score</w:t>
            </w:r>
          </w:p>
        </w:tc>
        <w:tc>
          <w:tcPr>
            <w:tcW w:w="2902" w:type="dxa"/>
          </w:tcPr>
          <w:p w14:paraId="047C70F4" w14:textId="34BEBB2B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726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50601E7" w14:textId="4EA0B998" w:rsidR="001A5DF2" w:rsidRPr="001451DA" w:rsidRDefault="001726C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1</w:t>
            </w:r>
          </w:p>
        </w:tc>
        <w:tc>
          <w:tcPr>
            <w:tcW w:w="0" w:type="auto"/>
          </w:tcPr>
          <w:p w14:paraId="4283DCC6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14:paraId="57B97A4F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</w:tcPr>
          <w:p w14:paraId="01961580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DF2" w:rsidRPr="001451DA" w14:paraId="38D427A8" w14:textId="77777777" w:rsidTr="000B47B1">
        <w:tblPrEx>
          <w:tblCellMar>
            <w:left w:w="108" w:type="dxa"/>
          </w:tblCellMar>
        </w:tblPrEx>
        <w:tc>
          <w:tcPr>
            <w:tcW w:w="4111" w:type="dxa"/>
          </w:tcPr>
          <w:p w14:paraId="67091390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ApoE4 * AA composite risk score</w:t>
            </w:r>
          </w:p>
        </w:tc>
        <w:tc>
          <w:tcPr>
            <w:tcW w:w="2902" w:type="dxa"/>
          </w:tcPr>
          <w:p w14:paraId="62406722" w14:textId="0A24544C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726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BC16BCD" w14:textId="6076B3A5" w:rsidR="001A5DF2" w:rsidRPr="001451DA" w:rsidRDefault="001726C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2</w:t>
            </w:r>
          </w:p>
        </w:tc>
        <w:tc>
          <w:tcPr>
            <w:tcW w:w="0" w:type="auto"/>
          </w:tcPr>
          <w:p w14:paraId="26517942" w14:textId="7C580A25" w:rsidR="001A5DF2" w:rsidRPr="001451DA" w:rsidRDefault="001726C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5" w:type="dxa"/>
          </w:tcPr>
          <w:p w14:paraId="1EA58E07" w14:textId="1B3231E9" w:rsidR="001A5DF2" w:rsidRPr="001451DA" w:rsidRDefault="001726C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067" w:type="dxa"/>
          </w:tcPr>
          <w:p w14:paraId="50466D19" w14:textId="697AF308" w:rsidR="001A5DF2" w:rsidRPr="001451DA" w:rsidRDefault="001726C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</w:tr>
      <w:tr w:rsidR="001A5DF2" w:rsidRPr="001451DA" w14:paraId="74B05026" w14:textId="77777777" w:rsidTr="001A5DF2">
        <w:tblPrEx>
          <w:tblCellMar>
            <w:left w:w="108" w:type="dxa"/>
          </w:tblCellMar>
        </w:tblPrEx>
        <w:tc>
          <w:tcPr>
            <w:tcW w:w="0" w:type="auto"/>
            <w:gridSpan w:val="6"/>
          </w:tcPr>
          <w:p w14:paraId="3E022E20" w14:textId="77777777" w:rsidR="001A5DF2" w:rsidRPr="001451DA" w:rsidRDefault="001A5DF2" w:rsidP="00FF32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poE4 x CTQ-SF</w:t>
            </w:r>
          </w:p>
        </w:tc>
      </w:tr>
      <w:tr w:rsidR="001A5DF2" w:rsidRPr="001451DA" w14:paraId="2548AAB0" w14:textId="77777777" w:rsidTr="000B47B1">
        <w:tblPrEx>
          <w:tblCellMar>
            <w:left w:w="108" w:type="dxa"/>
          </w:tblCellMar>
        </w:tblPrEx>
        <w:tc>
          <w:tcPr>
            <w:tcW w:w="4111" w:type="dxa"/>
          </w:tcPr>
          <w:p w14:paraId="2AFFA96F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ApoE4 + CTQ-SF</w:t>
            </w:r>
          </w:p>
        </w:tc>
        <w:tc>
          <w:tcPr>
            <w:tcW w:w="2902" w:type="dxa"/>
          </w:tcPr>
          <w:p w14:paraId="2D13C2E5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</w:tcPr>
          <w:p w14:paraId="6A288E2D" w14:textId="70B257B3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="001726C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30E33D06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14:paraId="18A8DF81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</w:tcPr>
          <w:p w14:paraId="219326EA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DF2" w:rsidRPr="001451DA" w14:paraId="796C7785" w14:textId="77777777" w:rsidTr="000B47B1">
        <w:tblPrEx>
          <w:tblCellMar>
            <w:left w:w="108" w:type="dxa"/>
          </w:tblCellMar>
        </w:tblPrEx>
        <w:tc>
          <w:tcPr>
            <w:tcW w:w="4111" w:type="dxa"/>
          </w:tcPr>
          <w:p w14:paraId="6FC8E6F2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ApoE4 * CTQ-SF</w:t>
            </w:r>
          </w:p>
        </w:tc>
        <w:tc>
          <w:tcPr>
            <w:tcW w:w="2902" w:type="dxa"/>
          </w:tcPr>
          <w:p w14:paraId="0950B6EC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</w:tcPr>
          <w:p w14:paraId="78862983" w14:textId="04DB58F4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7.57</w:t>
            </w:r>
          </w:p>
        </w:tc>
        <w:tc>
          <w:tcPr>
            <w:tcW w:w="0" w:type="auto"/>
          </w:tcPr>
          <w:p w14:paraId="4DF3861E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5" w:type="dxa"/>
          </w:tcPr>
          <w:p w14:paraId="126D0CBC" w14:textId="409A5A37" w:rsidR="001A5DF2" w:rsidRPr="001726C2" w:rsidRDefault="001726C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067" w:type="dxa"/>
          </w:tcPr>
          <w:p w14:paraId="7C8E47FC" w14:textId="7C83B8A8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</w:tr>
      <w:tr w:rsidR="001A5DF2" w:rsidRPr="001451DA" w14:paraId="09730778" w14:textId="77777777" w:rsidTr="001A5DF2">
        <w:tblPrEx>
          <w:tblCellMar>
            <w:left w:w="108" w:type="dxa"/>
          </w:tblCellMar>
        </w:tblPrEx>
        <w:tc>
          <w:tcPr>
            <w:tcW w:w="0" w:type="auto"/>
            <w:gridSpan w:val="6"/>
          </w:tcPr>
          <w:p w14:paraId="51321596" w14:textId="77777777" w:rsidR="001A5DF2" w:rsidRPr="001451DA" w:rsidRDefault="001A5DF2" w:rsidP="00FF32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ApoE4 x AA37 x AA41</w:t>
            </w:r>
          </w:p>
        </w:tc>
      </w:tr>
      <w:tr w:rsidR="001A5DF2" w:rsidRPr="001451DA" w14:paraId="5664FFC5" w14:textId="77777777" w:rsidTr="000B47B1">
        <w:tblPrEx>
          <w:tblCellMar>
            <w:left w:w="108" w:type="dxa"/>
          </w:tblCellMar>
        </w:tblPrEx>
        <w:tc>
          <w:tcPr>
            <w:tcW w:w="4111" w:type="dxa"/>
          </w:tcPr>
          <w:p w14:paraId="1CF23042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ApoE4 + AA37 + AA41</w:t>
            </w:r>
          </w:p>
        </w:tc>
        <w:tc>
          <w:tcPr>
            <w:tcW w:w="2902" w:type="dxa"/>
          </w:tcPr>
          <w:p w14:paraId="12320728" w14:textId="1B3FE35A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726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4493F55" w14:textId="7D91488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1726C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14:paraId="290F6364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14:paraId="4E64C00E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</w:tcPr>
          <w:p w14:paraId="0A28B2EE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DF2" w:rsidRPr="001451DA" w14:paraId="10032359" w14:textId="77777777" w:rsidTr="000B47B1">
        <w:tblPrEx>
          <w:tblCellMar>
            <w:left w:w="108" w:type="dxa"/>
          </w:tblCellMar>
        </w:tblPrEx>
        <w:tc>
          <w:tcPr>
            <w:tcW w:w="4111" w:type="dxa"/>
          </w:tcPr>
          <w:p w14:paraId="7BB501F4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ApoE4 * AA37 * AA41</w:t>
            </w:r>
          </w:p>
        </w:tc>
        <w:tc>
          <w:tcPr>
            <w:tcW w:w="2902" w:type="dxa"/>
          </w:tcPr>
          <w:p w14:paraId="6A18E23A" w14:textId="4506A2AE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726C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57ABBD2F" w14:textId="5287C40F" w:rsidR="001A5DF2" w:rsidRPr="001451DA" w:rsidRDefault="001726C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A5DF2" w:rsidRPr="001451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0" w:type="auto"/>
          </w:tcPr>
          <w:p w14:paraId="7285A669" w14:textId="740F451A" w:rsidR="001A5DF2" w:rsidRPr="001451DA" w:rsidRDefault="001726C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5" w:type="dxa"/>
          </w:tcPr>
          <w:p w14:paraId="0C4E1165" w14:textId="240B26A8" w:rsidR="001A5DF2" w:rsidRPr="001451DA" w:rsidRDefault="001726C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067" w:type="dxa"/>
          </w:tcPr>
          <w:p w14:paraId="29FDFDED" w14:textId="7D138169" w:rsidR="001A5DF2" w:rsidRPr="001451DA" w:rsidRDefault="001726C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2</w:t>
            </w:r>
          </w:p>
        </w:tc>
      </w:tr>
      <w:tr w:rsidR="001A5DF2" w:rsidRPr="001451DA" w14:paraId="542FF53F" w14:textId="77777777" w:rsidTr="001A5DF2">
        <w:tblPrEx>
          <w:tblCellMar>
            <w:left w:w="108" w:type="dxa"/>
          </w:tblCellMar>
        </w:tblPrEx>
        <w:tc>
          <w:tcPr>
            <w:tcW w:w="0" w:type="auto"/>
            <w:gridSpan w:val="6"/>
          </w:tcPr>
          <w:p w14:paraId="636FD44A" w14:textId="77777777" w:rsidR="001A5DF2" w:rsidRPr="001451DA" w:rsidRDefault="001A5DF2" w:rsidP="00FF32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ApoE4 x AA37 x AA55</w:t>
            </w:r>
          </w:p>
        </w:tc>
      </w:tr>
      <w:tr w:rsidR="001A5DF2" w:rsidRPr="001451DA" w14:paraId="1952120C" w14:textId="77777777" w:rsidTr="000B47B1">
        <w:tblPrEx>
          <w:tblCellMar>
            <w:left w:w="108" w:type="dxa"/>
          </w:tblCellMar>
        </w:tblPrEx>
        <w:tc>
          <w:tcPr>
            <w:tcW w:w="4111" w:type="dxa"/>
          </w:tcPr>
          <w:p w14:paraId="4EE04DF9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ApoE4 + AA37 + AA55</w:t>
            </w:r>
          </w:p>
        </w:tc>
        <w:tc>
          <w:tcPr>
            <w:tcW w:w="2902" w:type="dxa"/>
          </w:tcPr>
          <w:p w14:paraId="0E1C2C5E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</w:tcPr>
          <w:p w14:paraId="69DEBCA1" w14:textId="705881AB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7.41</w:t>
            </w:r>
          </w:p>
        </w:tc>
        <w:tc>
          <w:tcPr>
            <w:tcW w:w="0" w:type="auto"/>
          </w:tcPr>
          <w:p w14:paraId="20F76C51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14:paraId="4F03349E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</w:tcPr>
          <w:p w14:paraId="49067F65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DF2" w:rsidRPr="001451DA" w14:paraId="144F4CFA" w14:textId="77777777" w:rsidTr="000B47B1">
        <w:tblPrEx>
          <w:tblCellMar>
            <w:left w:w="108" w:type="dxa"/>
          </w:tblCellMar>
        </w:tblPrEx>
        <w:tc>
          <w:tcPr>
            <w:tcW w:w="4111" w:type="dxa"/>
          </w:tcPr>
          <w:p w14:paraId="7C8B0D5A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ApoE4 * AA37 * AA55</w:t>
            </w:r>
          </w:p>
        </w:tc>
        <w:tc>
          <w:tcPr>
            <w:tcW w:w="2902" w:type="dxa"/>
          </w:tcPr>
          <w:p w14:paraId="7D8C4255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</w:tcPr>
          <w:p w14:paraId="08D9B4D6" w14:textId="6F359946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1726C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22FB3642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5" w:type="dxa"/>
          </w:tcPr>
          <w:p w14:paraId="1A5D4484" w14:textId="76460F55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067" w:type="dxa"/>
          </w:tcPr>
          <w:p w14:paraId="071A3AD2" w14:textId="34CBA9AE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  <w:r w:rsidR="001726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A5DF2" w:rsidRPr="001451DA" w14:paraId="23B7B792" w14:textId="77777777" w:rsidTr="001A5DF2">
        <w:tblPrEx>
          <w:tblCellMar>
            <w:left w:w="108" w:type="dxa"/>
          </w:tblCellMar>
        </w:tblPrEx>
        <w:tc>
          <w:tcPr>
            <w:tcW w:w="0" w:type="auto"/>
            <w:gridSpan w:val="6"/>
          </w:tcPr>
          <w:p w14:paraId="4148DF9F" w14:textId="77777777" w:rsidR="001A5DF2" w:rsidRPr="001451DA" w:rsidRDefault="001A5DF2" w:rsidP="00FF32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ApoE4 x AA41 x AA55</w:t>
            </w:r>
          </w:p>
        </w:tc>
      </w:tr>
      <w:tr w:rsidR="001A5DF2" w:rsidRPr="001451DA" w14:paraId="333301E3" w14:textId="77777777" w:rsidTr="000B47B1">
        <w:tblPrEx>
          <w:tblCellMar>
            <w:left w:w="108" w:type="dxa"/>
          </w:tblCellMar>
        </w:tblPrEx>
        <w:tc>
          <w:tcPr>
            <w:tcW w:w="4111" w:type="dxa"/>
          </w:tcPr>
          <w:p w14:paraId="5A0A2997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ApoE4 + AA41 + AA55</w:t>
            </w:r>
          </w:p>
        </w:tc>
        <w:tc>
          <w:tcPr>
            <w:tcW w:w="2902" w:type="dxa"/>
          </w:tcPr>
          <w:p w14:paraId="52EA5F9E" w14:textId="24A63E90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726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4632178" w14:textId="277B21E0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1726C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14:paraId="6A07AFBD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14:paraId="43EDD9E0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</w:tcPr>
          <w:p w14:paraId="16CC35A7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DF2" w:rsidRPr="001451DA" w14:paraId="2BA1FD86" w14:textId="77777777" w:rsidTr="000B47B1">
        <w:tblPrEx>
          <w:tblCellMar>
            <w:left w:w="108" w:type="dxa"/>
          </w:tblCellMar>
        </w:tblPrEx>
        <w:tc>
          <w:tcPr>
            <w:tcW w:w="4111" w:type="dxa"/>
          </w:tcPr>
          <w:p w14:paraId="46DC4079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ApoE4 * AA41 * AA55</w:t>
            </w:r>
          </w:p>
        </w:tc>
        <w:tc>
          <w:tcPr>
            <w:tcW w:w="2902" w:type="dxa"/>
          </w:tcPr>
          <w:p w14:paraId="0AA24816" w14:textId="53D9D482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726C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0EB43D93" w14:textId="19B1D820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1726C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</w:tcPr>
          <w:p w14:paraId="33AAF21E" w14:textId="3A36DBE4" w:rsidR="001A5DF2" w:rsidRPr="001451DA" w:rsidRDefault="001726C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5" w:type="dxa"/>
          </w:tcPr>
          <w:p w14:paraId="401727D7" w14:textId="123F56B5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1726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7" w:type="dxa"/>
          </w:tcPr>
          <w:p w14:paraId="53602CC2" w14:textId="1D2865EE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726C2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</w:tr>
      <w:tr w:rsidR="001A5DF2" w:rsidRPr="001451DA" w14:paraId="71BDD087" w14:textId="77777777" w:rsidTr="001A5DF2">
        <w:tblPrEx>
          <w:tblCellMar>
            <w:left w:w="108" w:type="dxa"/>
          </w:tblCellMar>
        </w:tblPrEx>
        <w:tc>
          <w:tcPr>
            <w:tcW w:w="0" w:type="auto"/>
            <w:gridSpan w:val="6"/>
          </w:tcPr>
          <w:p w14:paraId="0087B881" w14:textId="77777777" w:rsidR="001A5DF2" w:rsidRPr="001451DA" w:rsidRDefault="001A5DF2" w:rsidP="00FF32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ApoE4 x AA37 x AA41 x CTQ-SF</w:t>
            </w:r>
          </w:p>
        </w:tc>
      </w:tr>
      <w:tr w:rsidR="001A5DF2" w:rsidRPr="001451DA" w14:paraId="17AE65B4" w14:textId="77777777" w:rsidTr="000B47B1">
        <w:tblPrEx>
          <w:tblCellMar>
            <w:left w:w="108" w:type="dxa"/>
          </w:tblCellMar>
        </w:tblPrEx>
        <w:tc>
          <w:tcPr>
            <w:tcW w:w="4111" w:type="dxa"/>
          </w:tcPr>
          <w:p w14:paraId="19F5B692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ApoE4 + AA37 + AA41 + CTQ-SF</w:t>
            </w:r>
          </w:p>
        </w:tc>
        <w:tc>
          <w:tcPr>
            <w:tcW w:w="2902" w:type="dxa"/>
          </w:tcPr>
          <w:p w14:paraId="0269B0DF" w14:textId="4E1F11F0" w:rsidR="001A5DF2" w:rsidRPr="001451DA" w:rsidRDefault="005D0043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</w:tcPr>
          <w:p w14:paraId="2BB30679" w14:textId="34329AB5" w:rsidR="001A5DF2" w:rsidRPr="001451DA" w:rsidRDefault="005D0043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A5DF2" w:rsidRPr="001451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0" w:type="auto"/>
          </w:tcPr>
          <w:p w14:paraId="0E0C10ED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14:paraId="7FF20AB8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</w:tcPr>
          <w:p w14:paraId="03921EA6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DF2" w:rsidRPr="001451DA" w14:paraId="7A6BDB6B" w14:textId="77777777" w:rsidTr="000B47B1">
        <w:tblPrEx>
          <w:tblCellMar>
            <w:left w:w="108" w:type="dxa"/>
          </w:tblCellMar>
        </w:tblPrEx>
        <w:tc>
          <w:tcPr>
            <w:tcW w:w="4111" w:type="dxa"/>
          </w:tcPr>
          <w:p w14:paraId="188061FD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ApoE4 * AA37 * AA41 * CTQ-SF</w:t>
            </w:r>
          </w:p>
        </w:tc>
        <w:tc>
          <w:tcPr>
            <w:tcW w:w="2902" w:type="dxa"/>
          </w:tcPr>
          <w:p w14:paraId="103BF836" w14:textId="317330B0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D00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7ADE62A" w14:textId="7624F0F3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5D004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</w:tcPr>
          <w:p w14:paraId="1563BC17" w14:textId="69FC52A2" w:rsidR="001A5DF2" w:rsidRPr="001451DA" w:rsidRDefault="005D0043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5" w:type="dxa"/>
          </w:tcPr>
          <w:p w14:paraId="2E33883C" w14:textId="71650250" w:rsidR="001A5DF2" w:rsidRPr="001451DA" w:rsidRDefault="005D0043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067" w:type="dxa"/>
          </w:tcPr>
          <w:p w14:paraId="09FE4363" w14:textId="778FA9E0" w:rsidR="001A5DF2" w:rsidRPr="001451DA" w:rsidRDefault="005D0043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</w:tr>
      <w:tr w:rsidR="001A5DF2" w:rsidRPr="001451DA" w14:paraId="661C7BFF" w14:textId="77777777" w:rsidTr="001A5DF2">
        <w:tblPrEx>
          <w:tblCellMar>
            <w:left w:w="108" w:type="dxa"/>
          </w:tblCellMar>
        </w:tblPrEx>
        <w:tc>
          <w:tcPr>
            <w:tcW w:w="0" w:type="auto"/>
            <w:gridSpan w:val="6"/>
          </w:tcPr>
          <w:p w14:paraId="16CD8964" w14:textId="77777777" w:rsidR="001A5DF2" w:rsidRPr="001451DA" w:rsidRDefault="001A5DF2" w:rsidP="00FF32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ApoE4 x AA37 x AA55 x CTQ-SF</w:t>
            </w:r>
          </w:p>
        </w:tc>
      </w:tr>
      <w:tr w:rsidR="001A5DF2" w:rsidRPr="001451DA" w14:paraId="13D3044B" w14:textId="77777777" w:rsidTr="000B47B1">
        <w:tblPrEx>
          <w:tblCellMar>
            <w:left w:w="108" w:type="dxa"/>
          </w:tblCellMar>
        </w:tblPrEx>
        <w:tc>
          <w:tcPr>
            <w:tcW w:w="4111" w:type="dxa"/>
          </w:tcPr>
          <w:p w14:paraId="6DCDC817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poE4 + AA37 + AA55 + CTQ-SF</w:t>
            </w:r>
          </w:p>
        </w:tc>
        <w:tc>
          <w:tcPr>
            <w:tcW w:w="2902" w:type="dxa"/>
          </w:tcPr>
          <w:p w14:paraId="0A820E20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</w:tcPr>
          <w:p w14:paraId="3A64872A" w14:textId="5D74EB09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7.13</w:t>
            </w:r>
          </w:p>
        </w:tc>
        <w:tc>
          <w:tcPr>
            <w:tcW w:w="0" w:type="auto"/>
          </w:tcPr>
          <w:p w14:paraId="3DA2302C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14:paraId="121EE0A1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</w:tcPr>
          <w:p w14:paraId="459C2F65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DF2" w:rsidRPr="001451DA" w14:paraId="2CDC1919" w14:textId="77777777" w:rsidTr="000B47B1">
        <w:tblPrEx>
          <w:tblCellMar>
            <w:left w:w="108" w:type="dxa"/>
          </w:tblCellMar>
        </w:tblPrEx>
        <w:tc>
          <w:tcPr>
            <w:tcW w:w="4111" w:type="dxa"/>
          </w:tcPr>
          <w:p w14:paraId="2158797B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ApoE4 * AA37 * AA55 * CTQ-SF</w:t>
            </w:r>
          </w:p>
        </w:tc>
        <w:tc>
          <w:tcPr>
            <w:tcW w:w="2902" w:type="dxa"/>
          </w:tcPr>
          <w:p w14:paraId="5A391B0E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</w:tcPr>
          <w:p w14:paraId="5BCFCAD7" w14:textId="2873D728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  <w:r w:rsidR="005D00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4DA58361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5" w:type="dxa"/>
          </w:tcPr>
          <w:p w14:paraId="61AE01F1" w14:textId="1D6607E5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5D00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7" w:type="dxa"/>
          </w:tcPr>
          <w:p w14:paraId="6B8D755B" w14:textId="35B5399F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r w:rsidR="005D004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A5DF2" w:rsidRPr="001451DA" w14:paraId="43799A83" w14:textId="77777777" w:rsidTr="001A5DF2">
        <w:tblPrEx>
          <w:tblCellMar>
            <w:left w:w="108" w:type="dxa"/>
          </w:tblCellMar>
        </w:tblPrEx>
        <w:tc>
          <w:tcPr>
            <w:tcW w:w="0" w:type="auto"/>
            <w:gridSpan w:val="6"/>
          </w:tcPr>
          <w:p w14:paraId="12BBA36F" w14:textId="77777777" w:rsidR="001A5DF2" w:rsidRPr="001451DA" w:rsidRDefault="001A5DF2" w:rsidP="00FF32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ApoE4 x AA41 x AA55 x CTQ-SF</w:t>
            </w:r>
          </w:p>
        </w:tc>
      </w:tr>
      <w:tr w:rsidR="001A5DF2" w:rsidRPr="001451DA" w14:paraId="4C5CEA5A" w14:textId="77777777" w:rsidTr="000B47B1">
        <w:tblPrEx>
          <w:tblCellMar>
            <w:left w:w="108" w:type="dxa"/>
          </w:tblCellMar>
        </w:tblPrEx>
        <w:tc>
          <w:tcPr>
            <w:tcW w:w="4111" w:type="dxa"/>
          </w:tcPr>
          <w:p w14:paraId="2B296E7B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ApoE4 + AA41 + AA55 + CTQ-SF</w:t>
            </w:r>
          </w:p>
        </w:tc>
        <w:tc>
          <w:tcPr>
            <w:tcW w:w="2902" w:type="dxa"/>
          </w:tcPr>
          <w:p w14:paraId="6F8024D2" w14:textId="641F3B29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D00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21178B6" w14:textId="1EA1D82F" w:rsidR="001A5DF2" w:rsidRPr="001451DA" w:rsidRDefault="00C1450A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1</w:t>
            </w:r>
          </w:p>
        </w:tc>
        <w:tc>
          <w:tcPr>
            <w:tcW w:w="0" w:type="auto"/>
          </w:tcPr>
          <w:p w14:paraId="1350B1AA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14:paraId="19BC8E8B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</w:tcPr>
          <w:p w14:paraId="71B51E6B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DF2" w:rsidRPr="001451DA" w14:paraId="2571D4FC" w14:textId="77777777" w:rsidTr="000B47B1">
        <w:tblPrEx>
          <w:tblCellMar>
            <w:left w:w="108" w:type="dxa"/>
          </w:tblCellMar>
        </w:tblPrEx>
        <w:tc>
          <w:tcPr>
            <w:tcW w:w="4111" w:type="dxa"/>
          </w:tcPr>
          <w:p w14:paraId="239765B9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ApoE4 * AA41 * AA55 * CTQ-SF</w:t>
            </w:r>
          </w:p>
        </w:tc>
        <w:tc>
          <w:tcPr>
            <w:tcW w:w="2902" w:type="dxa"/>
          </w:tcPr>
          <w:p w14:paraId="02263AAF" w14:textId="6366AAA7" w:rsidR="001A5DF2" w:rsidRPr="001451DA" w:rsidRDefault="005D0043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</w:tcPr>
          <w:p w14:paraId="0FA60233" w14:textId="0E5AB555" w:rsidR="001A5DF2" w:rsidRPr="001451DA" w:rsidRDefault="00C1450A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0" w:type="auto"/>
          </w:tcPr>
          <w:p w14:paraId="6EAF21F6" w14:textId="37FBE05C" w:rsidR="001A5DF2" w:rsidRPr="001451DA" w:rsidRDefault="00C1450A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35" w:type="dxa"/>
          </w:tcPr>
          <w:p w14:paraId="4FB6DD7E" w14:textId="78E6EDA4" w:rsidR="001A5DF2" w:rsidRPr="001451DA" w:rsidRDefault="00C1450A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1067" w:type="dxa"/>
          </w:tcPr>
          <w:p w14:paraId="355BFFD1" w14:textId="4E37A523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D2E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D2E81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1A5DF2" w:rsidRPr="001451DA" w14:paraId="1AE6EDB1" w14:textId="77777777" w:rsidTr="001A5DF2">
        <w:tblPrEx>
          <w:tblCellMar>
            <w:left w:w="108" w:type="dxa"/>
          </w:tblCellMar>
        </w:tblPrEx>
        <w:tc>
          <w:tcPr>
            <w:tcW w:w="0" w:type="auto"/>
            <w:gridSpan w:val="6"/>
          </w:tcPr>
          <w:p w14:paraId="1B049C25" w14:textId="77777777" w:rsidR="001A5DF2" w:rsidRPr="001451DA" w:rsidRDefault="001A5DF2" w:rsidP="00FF32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CTQ-SF x AA37</w:t>
            </w:r>
          </w:p>
        </w:tc>
      </w:tr>
      <w:tr w:rsidR="001A5DF2" w:rsidRPr="001451DA" w14:paraId="4323F5D7" w14:textId="77777777" w:rsidTr="000B47B1">
        <w:tblPrEx>
          <w:tblCellMar>
            <w:left w:w="108" w:type="dxa"/>
          </w:tblCellMar>
        </w:tblPrEx>
        <w:tc>
          <w:tcPr>
            <w:tcW w:w="4111" w:type="dxa"/>
          </w:tcPr>
          <w:p w14:paraId="28396642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CTQ-SF + AA37</w:t>
            </w:r>
          </w:p>
        </w:tc>
        <w:tc>
          <w:tcPr>
            <w:tcW w:w="2902" w:type="dxa"/>
          </w:tcPr>
          <w:p w14:paraId="3D14CC57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</w:tcPr>
          <w:p w14:paraId="61F001B1" w14:textId="71ABCBAE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  <w:r w:rsidR="00F57E8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4F7DC635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14:paraId="2729B01A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</w:tcPr>
          <w:p w14:paraId="0555AEEA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DF2" w:rsidRPr="001451DA" w14:paraId="62641C58" w14:textId="77777777" w:rsidTr="000B47B1">
        <w:tblPrEx>
          <w:tblCellMar>
            <w:left w:w="108" w:type="dxa"/>
          </w:tblCellMar>
        </w:tblPrEx>
        <w:tc>
          <w:tcPr>
            <w:tcW w:w="4111" w:type="dxa"/>
          </w:tcPr>
          <w:p w14:paraId="559B00BC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CTQ-SF * AA37</w:t>
            </w:r>
          </w:p>
        </w:tc>
        <w:tc>
          <w:tcPr>
            <w:tcW w:w="2902" w:type="dxa"/>
          </w:tcPr>
          <w:p w14:paraId="36781F03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0" w:type="auto"/>
          </w:tcPr>
          <w:p w14:paraId="394A9374" w14:textId="65450DF4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  <w:r w:rsidR="00F57E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D07890D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5" w:type="dxa"/>
          </w:tcPr>
          <w:p w14:paraId="2521B59B" w14:textId="390683C9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57E82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067" w:type="dxa"/>
          </w:tcPr>
          <w:p w14:paraId="1940B4C8" w14:textId="5213806E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 w:rsidR="00F57E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A5DF2" w:rsidRPr="001451DA" w14:paraId="6081BDBF" w14:textId="77777777" w:rsidTr="001A5DF2">
        <w:tblPrEx>
          <w:tblCellMar>
            <w:left w:w="108" w:type="dxa"/>
          </w:tblCellMar>
        </w:tblPrEx>
        <w:tc>
          <w:tcPr>
            <w:tcW w:w="0" w:type="auto"/>
            <w:gridSpan w:val="6"/>
          </w:tcPr>
          <w:p w14:paraId="35A044F2" w14:textId="77777777" w:rsidR="001A5DF2" w:rsidRPr="001451DA" w:rsidRDefault="001A5DF2" w:rsidP="00FF32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CTQ-SF x AA41</w:t>
            </w:r>
          </w:p>
        </w:tc>
      </w:tr>
      <w:tr w:rsidR="001A5DF2" w:rsidRPr="001451DA" w14:paraId="61BC2573" w14:textId="77777777" w:rsidTr="000B47B1">
        <w:tblPrEx>
          <w:tblCellMar>
            <w:left w:w="108" w:type="dxa"/>
          </w:tblCellMar>
        </w:tblPrEx>
        <w:tc>
          <w:tcPr>
            <w:tcW w:w="4111" w:type="dxa"/>
          </w:tcPr>
          <w:p w14:paraId="6C592D50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CTQ-SF + AA41</w:t>
            </w:r>
          </w:p>
        </w:tc>
        <w:tc>
          <w:tcPr>
            <w:tcW w:w="2902" w:type="dxa"/>
          </w:tcPr>
          <w:p w14:paraId="342C499A" w14:textId="26DC242A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57E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2107662" w14:textId="033B14E5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F57E82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0" w:type="auto"/>
          </w:tcPr>
          <w:p w14:paraId="6C9A547B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14:paraId="77A7EC70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</w:tcPr>
          <w:p w14:paraId="00268B56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DF2" w:rsidRPr="001451DA" w14:paraId="0AE62F48" w14:textId="77777777" w:rsidTr="000B47B1">
        <w:tblPrEx>
          <w:tblCellMar>
            <w:left w:w="108" w:type="dxa"/>
          </w:tblCellMar>
        </w:tblPrEx>
        <w:tc>
          <w:tcPr>
            <w:tcW w:w="4111" w:type="dxa"/>
          </w:tcPr>
          <w:p w14:paraId="09F5AA5D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CTQ-SF * AA41</w:t>
            </w:r>
          </w:p>
        </w:tc>
        <w:tc>
          <w:tcPr>
            <w:tcW w:w="2902" w:type="dxa"/>
          </w:tcPr>
          <w:p w14:paraId="30955DC5" w14:textId="43E47412" w:rsidR="001A5DF2" w:rsidRPr="001451DA" w:rsidRDefault="00F57E8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0" w:type="auto"/>
          </w:tcPr>
          <w:p w14:paraId="6D3B19F1" w14:textId="57C3FCBA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F57E82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0" w:type="auto"/>
          </w:tcPr>
          <w:p w14:paraId="0F5F286B" w14:textId="218CE75B" w:rsidR="001A5DF2" w:rsidRPr="001451DA" w:rsidRDefault="00F57E8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5" w:type="dxa"/>
          </w:tcPr>
          <w:p w14:paraId="509E39B5" w14:textId="77AF9493" w:rsidR="001A5DF2" w:rsidRPr="00D5291C" w:rsidRDefault="00D5291C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8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067" w:type="dxa"/>
          </w:tcPr>
          <w:p w14:paraId="6118AE5E" w14:textId="26929208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5291C">
              <w:rPr>
                <w:rFonts w:ascii="Times New Roman" w:hAnsi="Times New Roman" w:cs="Times New Roman"/>
                <w:sz w:val="24"/>
                <w:szCs w:val="24"/>
              </w:rPr>
              <w:t>889</w:t>
            </w:r>
          </w:p>
        </w:tc>
      </w:tr>
      <w:tr w:rsidR="001A5DF2" w:rsidRPr="001451DA" w14:paraId="017273F7" w14:textId="77777777" w:rsidTr="001A5DF2">
        <w:tblPrEx>
          <w:tblCellMar>
            <w:left w:w="108" w:type="dxa"/>
          </w:tblCellMar>
        </w:tblPrEx>
        <w:tc>
          <w:tcPr>
            <w:tcW w:w="0" w:type="auto"/>
            <w:gridSpan w:val="6"/>
          </w:tcPr>
          <w:p w14:paraId="3BB09C8C" w14:textId="77777777" w:rsidR="001A5DF2" w:rsidRPr="001451DA" w:rsidRDefault="001A5DF2" w:rsidP="00FF32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CTQ-SF x AA55</w:t>
            </w:r>
          </w:p>
        </w:tc>
      </w:tr>
      <w:tr w:rsidR="001A5DF2" w:rsidRPr="001451DA" w14:paraId="31EE1F34" w14:textId="77777777" w:rsidTr="000B47B1">
        <w:tblPrEx>
          <w:tblCellMar>
            <w:left w:w="108" w:type="dxa"/>
          </w:tblCellMar>
        </w:tblPrEx>
        <w:tc>
          <w:tcPr>
            <w:tcW w:w="4111" w:type="dxa"/>
          </w:tcPr>
          <w:p w14:paraId="1ED77AB0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CTQ-SF + AA55</w:t>
            </w:r>
          </w:p>
        </w:tc>
        <w:tc>
          <w:tcPr>
            <w:tcW w:w="2902" w:type="dxa"/>
          </w:tcPr>
          <w:p w14:paraId="4B8A6F01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</w:tcPr>
          <w:p w14:paraId="18D16021" w14:textId="5FF90F0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7.99</w:t>
            </w:r>
          </w:p>
        </w:tc>
        <w:tc>
          <w:tcPr>
            <w:tcW w:w="0" w:type="auto"/>
          </w:tcPr>
          <w:p w14:paraId="33619D38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14:paraId="42D92EE8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</w:tcPr>
          <w:p w14:paraId="20E951A6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DF2" w:rsidRPr="001451DA" w14:paraId="5DB81BC3" w14:textId="77777777" w:rsidTr="000B47B1">
        <w:tblPrEx>
          <w:tblCellMar>
            <w:left w:w="108" w:type="dxa"/>
          </w:tblCellMar>
        </w:tblPrEx>
        <w:tc>
          <w:tcPr>
            <w:tcW w:w="4111" w:type="dxa"/>
          </w:tcPr>
          <w:p w14:paraId="172FD5D3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CTQ-SF * AA55</w:t>
            </w:r>
          </w:p>
        </w:tc>
        <w:tc>
          <w:tcPr>
            <w:tcW w:w="2902" w:type="dxa"/>
          </w:tcPr>
          <w:p w14:paraId="212AC184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0" w:type="auto"/>
          </w:tcPr>
          <w:p w14:paraId="004EB1D5" w14:textId="2F88A099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  <w:r w:rsidR="00D5291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6608F9CA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5" w:type="dxa"/>
          </w:tcPr>
          <w:p w14:paraId="0163AA2E" w14:textId="2785D271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67" w:type="dxa"/>
          </w:tcPr>
          <w:p w14:paraId="678468DF" w14:textId="6B2367EF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="00D5291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A5DF2" w:rsidRPr="001451DA" w14:paraId="5FEDB27E" w14:textId="77777777" w:rsidTr="001A5DF2">
        <w:tblPrEx>
          <w:tblCellMar>
            <w:left w:w="108" w:type="dxa"/>
          </w:tblCellMar>
        </w:tblPrEx>
        <w:tc>
          <w:tcPr>
            <w:tcW w:w="0" w:type="auto"/>
            <w:gridSpan w:val="6"/>
          </w:tcPr>
          <w:p w14:paraId="7B0DEA98" w14:textId="77777777" w:rsidR="001A5DF2" w:rsidRPr="001451DA" w:rsidRDefault="001A5DF2" w:rsidP="00FF32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CTQ-SF x AA composite risk score</w:t>
            </w:r>
          </w:p>
        </w:tc>
      </w:tr>
      <w:tr w:rsidR="001A5DF2" w:rsidRPr="001451DA" w14:paraId="5DF214F3" w14:textId="77777777" w:rsidTr="000B47B1">
        <w:tblPrEx>
          <w:tblCellMar>
            <w:left w:w="108" w:type="dxa"/>
          </w:tblCellMar>
        </w:tblPrEx>
        <w:tc>
          <w:tcPr>
            <w:tcW w:w="4111" w:type="dxa"/>
          </w:tcPr>
          <w:p w14:paraId="3CE56D8E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CTQ-SF + AA composite risk score</w:t>
            </w:r>
          </w:p>
        </w:tc>
        <w:tc>
          <w:tcPr>
            <w:tcW w:w="2902" w:type="dxa"/>
          </w:tcPr>
          <w:p w14:paraId="48A8BC00" w14:textId="4177C4B0" w:rsidR="001A5DF2" w:rsidRPr="001451DA" w:rsidRDefault="00D5291C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</w:tcPr>
          <w:p w14:paraId="0C41168F" w14:textId="720A14F9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D5291C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0" w:type="auto"/>
          </w:tcPr>
          <w:p w14:paraId="380B1529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14:paraId="1C379BFD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</w:tcPr>
          <w:p w14:paraId="1C680770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DF2" w:rsidRPr="001451DA" w14:paraId="6F8B6D97" w14:textId="77777777" w:rsidTr="000B47B1">
        <w:tblPrEx>
          <w:tblCellMar>
            <w:left w:w="108" w:type="dxa"/>
          </w:tblCellMar>
        </w:tblPrEx>
        <w:tc>
          <w:tcPr>
            <w:tcW w:w="4111" w:type="dxa"/>
          </w:tcPr>
          <w:p w14:paraId="2B1A9023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TQ-SF * AA composite risk score</w:t>
            </w:r>
          </w:p>
        </w:tc>
        <w:tc>
          <w:tcPr>
            <w:tcW w:w="2902" w:type="dxa"/>
          </w:tcPr>
          <w:p w14:paraId="35184ABC" w14:textId="5630C449" w:rsidR="001A5DF2" w:rsidRPr="001451DA" w:rsidRDefault="00D5291C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0" w:type="auto"/>
          </w:tcPr>
          <w:p w14:paraId="7FF7D4BA" w14:textId="2F2E0654" w:rsidR="001A5DF2" w:rsidRPr="001451DA" w:rsidRDefault="00D5291C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A5DF2" w:rsidRPr="001451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0" w:type="auto"/>
          </w:tcPr>
          <w:p w14:paraId="61A8D9E1" w14:textId="02D676A0" w:rsidR="001A5DF2" w:rsidRPr="001451DA" w:rsidRDefault="00D5291C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5" w:type="dxa"/>
          </w:tcPr>
          <w:p w14:paraId="25BB85C0" w14:textId="088B6991" w:rsidR="001A5DF2" w:rsidRPr="001451DA" w:rsidRDefault="00D5291C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67" w:type="dxa"/>
          </w:tcPr>
          <w:p w14:paraId="2606D7A4" w14:textId="246B1652" w:rsidR="001A5DF2" w:rsidRPr="001451DA" w:rsidRDefault="00D5291C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</w:p>
        </w:tc>
      </w:tr>
      <w:tr w:rsidR="001A5DF2" w:rsidRPr="001451DA" w14:paraId="16769308" w14:textId="77777777" w:rsidTr="001A5DF2">
        <w:tblPrEx>
          <w:tblCellMar>
            <w:left w:w="108" w:type="dxa"/>
          </w:tblCellMar>
        </w:tblPrEx>
        <w:tc>
          <w:tcPr>
            <w:tcW w:w="0" w:type="auto"/>
            <w:gridSpan w:val="6"/>
          </w:tcPr>
          <w:p w14:paraId="52F830D7" w14:textId="77777777" w:rsidR="001A5DF2" w:rsidRPr="001451DA" w:rsidRDefault="001A5DF2" w:rsidP="00FF32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CTQ-SF x AA37 x AA41</w:t>
            </w:r>
          </w:p>
        </w:tc>
      </w:tr>
      <w:tr w:rsidR="001726C2" w:rsidRPr="001451DA" w14:paraId="58BE468A" w14:textId="77777777" w:rsidTr="000B47B1">
        <w:tblPrEx>
          <w:tblCellMar>
            <w:left w:w="108" w:type="dxa"/>
          </w:tblCellMar>
        </w:tblPrEx>
        <w:tc>
          <w:tcPr>
            <w:tcW w:w="4111" w:type="dxa"/>
          </w:tcPr>
          <w:p w14:paraId="5DF35519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CTQ-SF + AA37 + AA41</w:t>
            </w:r>
          </w:p>
        </w:tc>
        <w:tc>
          <w:tcPr>
            <w:tcW w:w="2902" w:type="dxa"/>
          </w:tcPr>
          <w:p w14:paraId="5B148CF4" w14:textId="3AC0493A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529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E70438F" w14:textId="0817BF4A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D5291C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0" w:type="auto"/>
          </w:tcPr>
          <w:p w14:paraId="73DC9365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14:paraId="700F90B6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</w:tcPr>
          <w:p w14:paraId="202F7C3F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6C2" w:rsidRPr="001451DA" w14:paraId="3016C946" w14:textId="77777777" w:rsidTr="000B47B1">
        <w:tblPrEx>
          <w:tblCellMar>
            <w:left w:w="108" w:type="dxa"/>
          </w:tblCellMar>
        </w:tblPrEx>
        <w:tc>
          <w:tcPr>
            <w:tcW w:w="4111" w:type="dxa"/>
          </w:tcPr>
          <w:p w14:paraId="16A50B2E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CTQ-SF * AA37 * AA41</w:t>
            </w:r>
          </w:p>
        </w:tc>
        <w:tc>
          <w:tcPr>
            <w:tcW w:w="2902" w:type="dxa"/>
          </w:tcPr>
          <w:p w14:paraId="54AA9E87" w14:textId="33A200B4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5291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30909170" w14:textId="5B5C0BC4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D5291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0" w:type="auto"/>
          </w:tcPr>
          <w:p w14:paraId="35283AD9" w14:textId="21F9D2C6" w:rsidR="001A5DF2" w:rsidRPr="001451DA" w:rsidRDefault="00D5291C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5" w:type="dxa"/>
          </w:tcPr>
          <w:p w14:paraId="63666368" w14:textId="5D007AF7" w:rsidR="001A5DF2" w:rsidRPr="001451DA" w:rsidRDefault="00D5291C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67" w:type="dxa"/>
          </w:tcPr>
          <w:p w14:paraId="6A007F0B" w14:textId="30516E3E" w:rsidR="001A5DF2" w:rsidRPr="001451DA" w:rsidRDefault="00D5291C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</w:tc>
      </w:tr>
      <w:tr w:rsidR="001A5DF2" w:rsidRPr="001451DA" w14:paraId="749696CE" w14:textId="77777777" w:rsidTr="001A5DF2">
        <w:tblPrEx>
          <w:tblCellMar>
            <w:left w:w="108" w:type="dxa"/>
          </w:tblCellMar>
        </w:tblPrEx>
        <w:tc>
          <w:tcPr>
            <w:tcW w:w="0" w:type="auto"/>
            <w:gridSpan w:val="6"/>
          </w:tcPr>
          <w:p w14:paraId="75345B11" w14:textId="77777777" w:rsidR="001A5DF2" w:rsidRPr="001451DA" w:rsidRDefault="001A5DF2" w:rsidP="00FF32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CTQ-SF x AA37 x AA55</w:t>
            </w:r>
          </w:p>
        </w:tc>
      </w:tr>
      <w:tr w:rsidR="001726C2" w:rsidRPr="001451DA" w14:paraId="67DAB41A" w14:textId="77777777" w:rsidTr="000B47B1">
        <w:tblPrEx>
          <w:tblCellMar>
            <w:left w:w="108" w:type="dxa"/>
          </w:tblCellMar>
        </w:tblPrEx>
        <w:tc>
          <w:tcPr>
            <w:tcW w:w="4111" w:type="dxa"/>
          </w:tcPr>
          <w:p w14:paraId="502451F3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CTQ-SF + AA37 + AA55</w:t>
            </w:r>
          </w:p>
        </w:tc>
        <w:tc>
          <w:tcPr>
            <w:tcW w:w="2902" w:type="dxa"/>
          </w:tcPr>
          <w:p w14:paraId="1C68AD86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0" w:type="auto"/>
          </w:tcPr>
          <w:p w14:paraId="76D5A3C6" w14:textId="3EFF1F75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7.97</w:t>
            </w:r>
          </w:p>
        </w:tc>
        <w:tc>
          <w:tcPr>
            <w:tcW w:w="0" w:type="auto"/>
          </w:tcPr>
          <w:p w14:paraId="7CF8E8AC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14:paraId="74031786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</w:tcPr>
          <w:p w14:paraId="35AA786D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6C2" w:rsidRPr="001451DA" w14:paraId="64A1D36E" w14:textId="77777777" w:rsidTr="000B47B1">
        <w:tblPrEx>
          <w:tblCellMar>
            <w:left w:w="108" w:type="dxa"/>
          </w:tblCellMar>
        </w:tblPrEx>
        <w:tc>
          <w:tcPr>
            <w:tcW w:w="4111" w:type="dxa"/>
          </w:tcPr>
          <w:p w14:paraId="4C3C46BA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CTQ-SF * AA37 * AA55</w:t>
            </w:r>
          </w:p>
        </w:tc>
        <w:tc>
          <w:tcPr>
            <w:tcW w:w="2902" w:type="dxa"/>
          </w:tcPr>
          <w:p w14:paraId="3F721C05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</w:tcPr>
          <w:p w14:paraId="17A9CC7A" w14:textId="4A436EBD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D5291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</w:tcPr>
          <w:p w14:paraId="681623EF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5" w:type="dxa"/>
          </w:tcPr>
          <w:p w14:paraId="346D69D5" w14:textId="17FC35D5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67" w:type="dxa"/>
          </w:tcPr>
          <w:p w14:paraId="6481DA55" w14:textId="41A9F8CE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0.910</w:t>
            </w:r>
          </w:p>
        </w:tc>
      </w:tr>
      <w:tr w:rsidR="001A5DF2" w:rsidRPr="001451DA" w14:paraId="3CA823B5" w14:textId="77777777" w:rsidTr="001A5DF2">
        <w:tblPrEx>
          <w:tblCellMar>
            <w:left w:w="108" w:type="dxa"/>
          </w:tblCellMar>
        </w:tblPrEx>
        <w:tc>
          <w:tcPr>
            <w:tcW w:w="0" w:type="auto"/>
            <w:gridSpan w:val="6"/>
          </w:tcPr>
          <w:p w14:paraId="2F391A06" w14:textId="77777777" w:rsidR="001A5DF2" w:rsidRPr="001451DA" w:rsidRDefault="001A5DF2" w:rsidP="00FF32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CTQ-SF x AA41 x AA55</w:t>
            </w:r>
          </w:p>
        </w:tc>
      </w:tr>
      <w:tr w:rsidR="001726C2" w:rsidRPr="001451DA" w14:paraId="09F9CE82" w14:textId="77777777" w:rsidTr="000B47B1">
        <w:tblPrEx>
          <w:tblCellMar>
            <w:left w:w="108" w:type="dxa"/>
          </w:tblCellMar>
        </w:tblPrEx>
        <w:tc>
          <w:tcPr>
            <w:tcW w:w="4111" w:type="dxa"/>
          </w:tcPr>
          <w:p w14:paraId="196EB431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CTQ-SF + AA41 + AA55</w:t>
            </w:r>
          </w:p>
        </w:tc>
        <w:tc>
          <w:tcPr>
            <w:tcW w:w="2902" w:type="dxa"/>
          </w:tcPr>
          <w:p w14:paraId="470382AF" w14:textId="0B76BC6B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529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CB946F8" w14:textId="4CD80EC3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D5291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1AE4784E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14:paraId="49E80481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</w:tcPr>
          <w:p w14:paraId="65019D3B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6C2" w:rsidRPr="001451DA" w14:paraId="2DB6DA47" w14:textId="77777777" w:rsidTr="000B47B1">
        <w:tblPrEx>
          <w:tblCellMar>
            <w:left w:w="108" w:type="dxa"/>
          </w:tblCellMar>
        </w:tblPrEx>
        <w:tc>
          <w:tcPr>
            <w:tcW w:w="4111" w:type="dxa"/>
          </w:tcPr>
          <w:p w14:paraId="4F73FE2F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CTQ-SF * AA41 * AA55</w:t>
            </w:r>
          </w:p>
        </w:tc>
        <w:tc>
          <w:tcPr>
            <w:tcW w:w="2902" w:type="dxa"/>
          </w:tcPr>
          <w:p w14:paraId="2FEB2A51" w14:textId="252D535E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5291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6BC325B6" w14:textId="56DFBADB" w:rsidR="001A5DF2" w:rsidRPr="001451DA" w:rsidRDefault="00D5291C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A5DF2" w:rsidRPr="001451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</w:tcPr>
          <w:p w14:paraId="388AB17A" w14:textId="6A55409F" w:rsidR="001A5DF2" w:rsidRPr="001451DA" w:rsidRDefault="00D5291C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5" w:type="dxa"/>
          </w:tcPr>
          <w:p w14:paraId="3BC760A0" w14:textId="773BEAE9" w:rsidR="001A5DF2" w:rsidRPr="001451DA" w:rsidRDefault="00D5291C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067" w:type="dxa"/>
          </w:tcPr>
          <w:p w14:paraId="6AD2A2A7" w14:textId="7F1BD028" w:rsidR="001A5DF2" w:rsidRPr="001451DA" w:rsidRDefault="00D5291C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4</w:t>
            </w:r>
          </w:p>
        </w:tc>
      </w:tr>
      <w:tr w:rsidR="001A5DF2" w:rsidRPr="001451DA" w14:paraId="779F3874" w14:textId="77777777" w:rsidTr="001A5DF2">
        <w:tblPrEx>
          <w:tblCellMar>
            <w:left w:w="108" w:type="dxa"/>
          </w:tblCellMar>
        </w:tblPrEx>
        <w:tc>
          <w:tcPr>
            <w:tcW w:w="0" w:type="auto"/>
            <w:gridSpan w:val="6"/>
          </w:tcPr>
          <w:p w14:paraId="5AE0A823" w14:textId="77777777" w:rsidR="001A5DF2" w:rsidRPr="001451DA" w:rsidRDefault="001A5DF2" w:rsidP="00FF32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CTQ-SF x ApoE4 x AA composite risk score</w:t>
            </w:r>
          </w:p>
        </w:tc>
      </w:tr>
      <w:tr w:rsidR="001726C2" w:rsidRPr="001451DA" w14:paraId="1AF8686F" w14:textId="77777777" w:rsidTr="000B47B1">
        <w:tblPrEx>
          <w:tblCellMar>
            <w:left w:w="108" w:type="dxa"/>
          </w:tblCellMar>
        </w:tblPrEx>
        <w:tc>
          <w:tcPr>
            <w:tcW w:w="4111" w:type="dxa"/>
          </w:tcPr>
          <w:p w14:paraId="3245B001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CTQ-SF + ApoE4 + AA composite risk</w:t>
            </w:r>
          </w:p>
        </w:tc>
        <w:tc>
          <w:tcPr>
            <w:tcW w:w="2902" w:type="dxa"/>
          </w:tcPr>
          <w:p w14:paraId="367DE590" w14:textId="4F9165DF" w:rsidR="001A5DF2" w:rsidRPr="001451DA" w:rsidRDefault="00D5291C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</w:tcPr>
          <w:p w14:paraId="16DC9EEE" w14:textId="232D3111" w:rsidR="001A5DF2" w:rsidRPr="001451DA" w:rsidRDefault="00D5291C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5</w:t>
            </w:r>
          </w:p>
        </w:tc>
        <w:tc>
          <w:tcPr>
            <w:tcW w:w="0" w:type="auto"/>
          </w:tcPr>
          <w:p w14:paraId="28C9CD3B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14:paraId="60D30FD2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</w:tcPr>
          <w:p w14:paraId="1C12DEC2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6C2" w:rsidRPr="001451DA" w14:paraId="030CE53E" w14:textId="77777777" w:rsidTr="000B47B1">
        <w:tblPrEx>
          <w:tblCellMar>
            <w:left w:w="108" w:type="dxa"/>
          </w:tblCellMar>
        </w:tblPrEx>
        <w:tc>
          <w:tcPr>
            <w:tcW w:w="4111" w:type="dxa"/>
          </w:tcPr>
          <w:p w14:paraId="46CB2764" w14:textId="77777777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CTQ-SF * ApoE4 * AA composite risk</w:t>
            </w:r>
          </w:p>
        </w:tc>
        <w:tc>
          <w:tcPr>
            <w:tcW w:w="2902" w:type="dxa"/>
          </w:tcPr>
          <w:p w14:paraId="7AB30296" w14:textId="06E145F2" w:rsidR="001A5DF2" w:rsidRPr="001451DA" w:rsidRDefault="001A5DF2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5291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40773DD6" w14:textId="5D29B157" w:rsidR="001A5DF2" w:rsidRPr="001451DA" w:rsidRDefault="007F4EEE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A5DF2" w:rsidRPr="001451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0" w:type="auto"/>
          </w:tcPr>
          <w:p w14:paraId="398C12A2" w14:textId="493E4476" w:rsidR="001A5DF2" w:rsidRPr="001451DA" w:rsidRDefault="007F4EEE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5" w:type="dxa"/>
          </w:tcPr>
          <w:p w14:paraId="4DB3AD2A" w14:textId="1A17799F" w:rsidR="001A5DF2" w:rsidRPr="001451DA" w:rsidRDefault="007F4EEE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067" w:type="dxa"/>
          </w:tcPr>
          <w:p w14:paraId="0106F5B6" w14:textId="37184F7E" w:rsidR="001A5DF2" w:rsidRPr="001451DA" w:rsidRDefault="007F4EEE" w:rsidP="00FF32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</w:tr>
    </w:tbl>
    <w:p w14:paraId="4D4EAAAF" w14:textId="5B077E68" w:rsidR="00C5595E" w:rsidRPr="001A5DF2" w:rsidRDefault="00FF32A7" w:rsidP="00FF32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A = amino acid; ApoE4 = </w:t>
      </w:r>
      <w:proofErr w:type="spellStart"/>
      <w:r>
        <w:rPr>
          <w:rFonts w:ascii="Times New Roman" w:hAnsi="Times New Roman" w:cs="Times New Roman"/>
          <w:sz w:val="24"/>
          <w:szCs w:val="24"/>
        </w:rPr>
        <w:t>apolipoprote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; CTQ-SF = Childhood Trauma Questionnaire – Short Form.</w:t>
      </w:r>
      <w:r w:rsidRPr="001451DA">
        <w:rPr>
          <w:rFonts w:ascii="Times New Roman" w:hAnsi="Times New Roman" w:cs="Times New Roman"/>
          <w:sz w:val="24"/>
          <w:szCs w:val="24"/>
        </w:rPr>
        <w:t xml:space="preserve"> </w:t>
      </w:r>
      <w:r w:rsidR="001A5DF2" w:rsidRPr="001451DA">
        <w:rPr>
          <w:rFonts w:ascii="Times New Roman" w:hAnsi="Times New Roman" w:cs="Times New Roman"/>
          <w:sz w:val="24"/>
          <w:szCs w:val="24"/>
        </w:rPr>
        <w:t>All models included baseline global cognitive score as a predictor variable.</w:t>
      </w:r>
      <w:bookmarkEnd w:id="0"/>
    </w:p>
    <w:sectPr w:rsidR="00C5595E" w:rsidRPr="001A5DF2" w:rsidSect="001A5D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DF2"/>
    <w:rsid w:val="000B47B1"/>
    <w:rsid w:val="001726C2"/>
    <w:rsid w:val="001A5DF2"/>
    <w:rsid w:val="003D2E81"/>
    <w:rsid w:val="005D0043"/>
    <w:rsid w:val="006F66F2"/>
    <w:rsid w:val="007B721E"/>
    <w:rsid w:val="007F4EEE"/>
    <w:rsid w:val="00C1450A"/>
    <w:rsid w:val="00C5595E"/>
    <w:rsid w:val="00C82DA4"/>
    <w:rsid w:val="00CD5E7B"/>
    <w:rsid w:val="00D5291C"/>
    <w:rsid w:val="00F57E82"/>
    <w:rsid w:val="00FF3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2CDBC"/>
  <w15:chartTrackingRefBased/>
  <w15:docId w15:val="{B021934D-4C87-4335-81D9-4C275F16C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5D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5D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5E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E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4</Pages>
  <Words>338</Words>
  <Characters>19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Womersley</dc:creator>
  <cp:keywords/>
  <dc:description/>
  <cp:lastModifiedBy>Lakshmiganthi K.</cp:lastModifiedBy>
  <cp:revision>6</cp:revision>
  <dcterms:created xsi:type="dcterms:W3CDTF">2019-12-11T10:47:00Z</dcterms:created>
  <dcterms:modified xsi:type="dcterms:W3CDTF">2019-12-21T02:06:00Z</dcterms:modified>
</cp:coreProperties>
</file>